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75"/>
        <w:tblW w:w="1080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90"/>
        <w:gridCol w:w="4320"/>
        <w:gridCol w:w="4590"/>
      </w:tblGrid>
      <w:tr w:rsidR="00D76C9B" w:rsidRPr="00080973" w14:paraId="6EF35CF5" w14:textId="77777777" w:rsidTr="00080973">
        <w:trPr>
          <w:trHeight w:val="267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E78746" w14:textId="77777777" w:rsidR="00D76C9B" w:rsidRPr="00080973" w:rsidRDefault="00D76C9B" w:rsidP="00DD77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3D35D5" w14:textId="77777777" w:rsidR="00D76C9B" w:rsidRPr="00080973" w:rsidRDefault="00D76C9B" w:rsidP="00DD77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472F6E" w14:textId="77777777" w:rsidR="00D76C9B" w:rsidRPr="00080973" w:rsidRDefault="00D76C9B" w:rsidP="00DD77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Primer sequence (5'-3')</w:t>
            </w:r>
          </w:p>
        </w:tc>
      </w:tr>
      <w:tr w:rsidR="003D7E07" w:rsidRPr="00080973" w14:paraId="45126CC3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422695" w14:textId="3957F3B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Xorf56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CED41B" w14:textId="08A64E63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orf56 RT-qPCR F1 (EY-181)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ABEF92" w14:textId="4FEB34B8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CCCGTGTGATTGATG</w:t>
            </w:r>
          </w:p>
        </w:tc>
      </w:tr>
      <w:tr w:rsidR="003D7E07" w:rsidRPr="00080973" w14:paraId="4E7EB12A" w14:textId="77777777" w:rsidTr="00080973">
        <w:trPr>
          <w:trHeight w:val="267"/>
        </w:trPr>
        <w:tc>
          <w:tcPr>
            <w:tcW w:w="18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E33B92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713BDD" w14:textId="2CFBF812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orf56 RT-qPCR R1 (EY-182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124F72" w14:textId="1D23BE2C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AGATACATAGTCTCCTCAT</w:t>
            </w:r>
          </w:p>
        </w:tc>
      </w:tr>
      <w:tr w:rsidR="003D7E07" w:rsidRPr="00080973" w14:paraId="5744B757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5F6FB2" w14:textId="586A4191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NAJA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4CFEE5" w14:textId="77C44795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A1 RT-qPCR F1 (EY-183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DB5B28" w14:textId="212443A9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GAGCCAGGCGATATTAT</w:t>
            </w:r>
          </w:p>
        </w:tc>
      </w:tr>
      <w:tr w:rsidR="003D7E07" w:rsidRPr="00080973" w14:paraId="36458F5F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A7796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0A5ABC" w14:textId="6816800C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A1 RT-qPCR R1 (EY-184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479C57" w14:textId="766573F5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AACGAGCTGTATGTCCAT</w:t>
            </w:r>
          </w:p>
        </w:tc>
      </w:tr>
      <w:tr w:rsidR="003D7E07" w:rsidRPr="00080973" w14:paraId="3C747166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99FA38" w14:textId="0566AE62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YR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20ED7E" w14:textId="6162161A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R1 RT-qPCR F1 (EY-185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43C8A0" w14:textId="392CAFA5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ACCTCGCGGAAAGAAAT</w:t>
            </w:r>
          </w:p>
        </w:tc>
      </w:tr>
      <w:tr w:rsidR="003D7E07" w:rsidRPr="00080973" w14:paraId="55174552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F36A3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4FEA39" w14:textId="7E89B136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R1 RT-qPCR R1 (EY-186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972D5" w14:textId="247E8FBD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GCATCTACCGCTTGC</w:t>
            </w:r>
          </w:p>
        </w:tc>
      </w:tr>
      <w:tr w:rsidR="003D7E07" w:rsidRPr="00080973" w14:paraId="5937F16A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B4303" w14:textId="5AD9825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D6BD55" w14:textId="3243583C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T1 RT-qPCR F1 (EY-134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2A2771" w14:textId="056F220E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TGACGATGAAATGCCTGA</w:t>
            </w:r>
          </w:p>
        </w:tc>
      </w:tr>
      <w:tr w:rsidR="003D7E07" w:rsidRPr="00080973" w14:paraId="6DE764A9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567C4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DAB87F" w14:textId="528A787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IT1 RT-qPCR R1 (EY-135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E4C85D" w14:textId="6CDF3799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TCACCAGACTCCTCAC</w:t>
            </w:r>
          </w:p>
        </w:tc>
      </w:tr>
      <w:tr w:rsidR="003D7E07" w:rsidRPr="00080973" w14:paraId="70945160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0D8F2B" w14:textId="1CB91364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FN-β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3A547D" w14:textId="70E6A7D6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N-β RT-qPCR F1 (EY-98)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C82085" w14:textId="31B9E154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GAGTGGAAATCCTAAG</w:t>
            </w:r>
          </w:p>
        </w:tc>
      </w:tr>
      <w:tr w:rsidR="003D7E07" w:rsidRPr="00080973" w14:paraId="15F282F7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2BF86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7A1DAB" w14:textId="5FC7651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FN-β RT-qPCR R1 (EY-99)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D1067B" w14:textId="7BB533F6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CATCTGCTGGTTGAAG</w:t>
            </w:r>
          </w:p>
        </w:tc>
      </w:tr>
      <w:tr w:rsidR="003D7E07" w:rsidRPr="00080973" w14:paraId="0902A35A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96EEE3" w14:textId="550328ED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5733F0" w14:textId="18A0D6AF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G15 RT-qPCR F1 (YD-09)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703DE0" w14:textId="0219303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GGGAGCTGACGGTGAAG</w:t>
            </w:r>
          </w:p>
        </w:tc>
      </w:tr>
      <w:tr w:rsidR="003D7E07" w:rsidRPr="00080973" w14:paraId="0A5B614A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17987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E014F8" w14:textId="70538AE4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G15 RT-qPCR R1 (YD-10)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9161A2" w14:textId="4E2073B1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CGCCCGCCAGGCTCTGT</w:t>
            </w:r>
          </w:p>
        </w:tc>
      </w:tr>
      <w:tr w:rsidR="003D7E07" w:rsidRPr="00080973" w14:paraId="3C6944DC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B01AC3" w14:textId="6C0F6A15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V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FFA498" w14:textId="210A7469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V10 RT-qPCR F1 (EY-151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5A61DE" w14:textId="66977536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CAGTGTTTCGAGAGTTT</w:t>
            </w:r>
          </w:p>
        </w:tc>
      </w:tr>
      <w:tr w:rsidR="003D7E07" w:rsidRPr="00080973" w14:paraId="6A89394F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8324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4AC00A" w14:textId="377B1C4A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V10 RT-qPCR F1 (EY-15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B60FCF" w14:textId="5490FC41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GGTGACGTAGGCCAGA</w:t>
            </w:r>
          </w:p>
        </w:tc>
      </w:tr>
      <w:tr w:rsidR="003D7E07" w:rsidRPr="00080973" w14:paraId="055CAF19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885FC" w14:textId="40CFC89D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RPS2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E8D8CF" w14:textId="605FE05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S26 RT-qPCR F1 (EY-189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D242E3" w14:textId="370D48AD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ATCCAAGATCGAGCGAG</w:t>
            </w:r>
          </w:p>
        </w:tc>
      </w:tr>
      <w:tr w:rsidR="003D7E07" w:rsidRPr="00080973" w14:paraId="1F59936F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60123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567841" w14:textId="78ACADD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S26 RT-qPCR R1 (EY-190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50159A" w14:textId="57B95B61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GTAGTGCTGGTAACG</w:t>
            </w:r>
          </w:p>
        </w:tc>
      </w:tr>
      <w:tr w:rsidR="003D7E07" w:rsidRPr="00080973" w14:paraId="7178E8AC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79BEAC" w14:textId="23B10C53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RPS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94B2E9" w14:textId="633C5CC6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S9 RT-qPCR F1 (EY-191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A07A19" w14:textId="688B1A26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ACCAGAGACGTGATTGGC</w:t>
            </w:r>
          </w:p>
        </w:tc>
      </w:tr>
      <w:tr w:rsidR="003D7E07" w:rsidRPr="00080973" w14:paraId="1737D04D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2F549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08D374" w14:textId="626E4C43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S9 RT-qPCR R1 (EY-192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A4CC20" w14:textId="45A9D716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CAGCCGAATGAACTGCAT</w:t>
            </w:r>
          </w:p>
        </w:tc>
      </w:tr>
      <w:tr w:rsidR="003D7E07" w:rsidRPr="00080973" w14:paraId="3676B4EA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3EEA4C" w14:textId="54917D91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AF34A9" w14:textId="2D93A6F3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L RT-qPCR F1 (EY-193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840312" w14:textId="708A5A91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CTGGAAAACGAAAGAAGG</w:t>
            </w:r>
          </w:p>
        </w:tc>
      </w:tr>
      <w:tr w:rsidR="003D7E07" w:rsidRPr="00080973" w14:paraId="19DCFB71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733BA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581B52" w14:textId="45698643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L RT-qPCR R1 (EY-194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1CEDD6" w14:textId="38F3ACAB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GCCGTAGTCGGTTCTGT</w:t>
            </w:r>
          </w:p>
        </w:tc>
      </w:tr>
      <w:tr w:rsidR="003D7E07" w:rsidRPr="00080973" w14:paraId="57165C53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6E994" w14:textId="208F231C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ME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5BB034" w14:textId="4DF04D6C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E1 RT-qPCR F1 (EY-159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8381C6" w14:textId="52D614CC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AGATCGGCTTGTGGTTT</w:t>
            </w:r>
          </w:p>
        </w:tc>
      </w:tr>
      <w:tr w:rsidR="003D7E07" w:rsidRPr="00080973" w14:paraId="346FDACC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0BC5D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A6F7F4" w14:textId="6E0656B5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E1 RT-qPCR R1 (EY-160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832003" w14:textId="249A770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GCACAGCTCGTGTAATC</w:t>
            </w:r>
          </w:p>
        </w:tc>
      </w:tr>
      <w:tr w:rsidR="003D7E07" w:rsidRPr="00080973" w14:paraId="18BCE7B5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9976E" w14:textId="620EA8E1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AS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A33033" w14:textId="0C936F23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AS2 RT-qPCR F1 (YD-11)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7CFB2E" w14:textId="2795B3CE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GTATGCCTGGGAACAGG</w:t>
            </w:r>
          </w:p>
        </w:tc>
      </w:tr>
      <w:tr w:rsidR="003D7E07" w:rsidRPr="00080973" w14:paraId="01445B09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D5FC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4AE61D" w14:textId="1D488A3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AS2 RT-qPCR R1 (YD-12)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6A978A" w14:textId="68292464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CAACTGGATCCAAGATTAC</w:t>
            </w:r>
          </w:p>
        </w:tc>
      </w:tr>
      <w:tr w:rsidR="003D7E07" w:rsidRPr="00080973" w14:paraId="23B9EA16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6509D7" w14:textId="1E56087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BPC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373EF8" w14:textId="2688042F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BPC1 RT-qPCR F1 (EY-195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778870" w14:textId="0BF86695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CTCACCTCACTAACCAG</w:t>
            </w:r>
          </w:p>
        </w:tc>
      </w:tr>
      <w:tr w:rsidR="003D7E07" w:rsidRPr="00080973" w14:paraId="2BC6F124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606B7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4C6137" w14:textId="0C7FF585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BPC1 RT-qPCR R1 (EY-196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3A4070" w14:textId="61B7123E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GGGGTTGATTACAGGGT</w:t>
            </w:r>
          </w:p>
        </w:tc>
      </w:tr>
      <w:tr w:rsidR="003D7E07" w:rsidRPr="00080973" w14:paraId="2BBB9CDE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1DAD80" w14:textId="0E7E89AE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BPC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95BC8D" w14:textId="3CE63332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BPC4 RT-qPCR F1 (EY-197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6F37C7" w14:textId="48AF31FB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AAGACCCTAAGTGTCAAGG</w:t>
            </w:r>
          </w:p>
        </w:tc>
      </w:tr>
      <w:tr w:rsidR="003D7E07" w:rsidRPr="00080973" w14:paraId="6DF32DE7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DC6BD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3E358D" w14:textId="74794CCF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BPC4 RT-qPCR R1 (EY-198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99237C" w14:textId="38617075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GTGTTTTTCGTAACTCAC</w:t>
            </w:r>
          </w:p>
        </w:tc>
      </w:tr>
      <w:tr w:rsidR="003D7E07" w:rsidRPr="00080973" w14:paraId="61750065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34D94D" w14:textId="3AA459DE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LDIP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81257A" w14:textId="19F3E104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DIP2 RT-qPCR F1 (EY-199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87B69A" w14:textId="3918D0C4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TCTCGTCCCGAAACC</w:t>
            </w:r>
          </w:p>
        </w:tc>
      </w:tr>
      <w:tr w:rsidR="003D7E07" w:rsidRPr="00080973" w14:paraId="0EC0ECB7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0359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965350" w14:textId="201B858F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LDIP2 RT-qPCR </w:t>
            </w:r>
            <w:r w:rsidR="00D00AE7"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EY-200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06DFB4" w14:textId="3EF5AD5A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TCTGTTTTGGCACCTCAA</w:t>
            </w:r>
          </w:p>
        </w:tc>
      </w:tr>
      <w:tr w:rsidR="00D00AE7" w:rsidRPr="00080973" w14:paraId="52BEB994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A94502" w14:textId="0B57517B" w:rsidR="00D00AE7" w:rsidRPr="00080973" w:rsidRDefault="00D00AE7" w:rsidP="003D7E0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3C93180" w14:textId="3559B131" w:rsidR="00D00AE7" w:rsidRPr="00080973" w:rsidRDefault="00D00AE7" w:rsidP="003D7E0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11 RT-qPCR F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87CB1D3" w14:textId="0031B355" w:rsidR="00D00AE7" w:rsidRPr="00080973" w:rsidRDefault="00FB6448" w:rsidP="003D7E0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AGACTATCTGCACTAC</w:t>
            </w:r>
          </w:p>
        </w:tc>
      </w:tr>
      <w:tr w:rsidR="00D00AE7" w:rsidRPr="00080973" w14:paraId="106938B7" w14:textId="77777777" w:rsidTr="00080973">
        <w:trPr>
          <w:trHeight w:val="267"/>
        </w:trPr>
        <w:tc>
          <w:tcPr>
            <w:tcW w:w="18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E23901" w14:textId="77777777" w:rsidR="00D00AE7" w:rsidRPr="00080973" w:rsidRDefault="00D00AE7" w:rsidP="003D7E0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6B1DE2F" w14:textId="6B11E4B1" w:rsidR="00D00AE7" w:rsidRPr="00080973" w:rsidRDefault="00D00AE7" w:rsidP="003D7E0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11 RT-qPCR R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0A5B6F9" w14:textId="0145662E" w:rsidR="00D00AE7" w:rsidRPr="00080973" w:rsidRDefault="00FB6448" w:rsidP="003D7E0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CAGCCTCAGAACTTC</w:t>
            </w:r>
          </w:p>
        </w:tc>
      </w:tr>
      <w:tr w:rsidR="003D7E07" w:rsidRPr="00080973" w14:paraId="67D582D0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45D750" w14:textId="497A227C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TRA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61DFB3" w14:textId="66C0F76E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RAF RT-qPCR F1 (EY-221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CF7C04" w14:textId="3F1CF9D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GACGCAAGTTGACGG</w:t>
            </w:r>
          </w:p>
        </w:tc>
      </w:tr>
      <w:tr w:rsidR="003D7E07" w:rsidRPr="00080973" w14:paraId="1A3FF246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84BD8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524EA0" w14:textId="3C300A4C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RAF RT-qPCR R1 (EY-222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9F0999" w14:textId="3942656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CTTCAATCTTGTAGTGCCT</w:t>
            </w:r>
          </w:p>
        </w:tc>
      </w:tr>
      <w:tr w:rsidR="003D7E07" w:rsidRPr="00080973" w14:paraId="2DD84B17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3E2A0B" w14:textId="7864AFFF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F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DFADD4" w14:textId="0131EFB5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F1 RT-qPCR F1 (EY-149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1C82F2" w14:textId="7D64FB2F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AACGGACGTGGAAATAC</w:t>
            </w:r>
          </w:p>
        </w:tc>
      </w:tr>
      <w:tr w:rsidR="003D7E07" w:rsidRPr="00080973" w14:paraId="29B46CFB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C58EA4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FE08E2" w14:textId="331AB636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F1 RT-qPCR R1 (EY-150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7C819" w14:textId="2E8C3C0D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CCGCAGTTGTAGCAC</w:t>
            </w:r>
          </w:p>
        </w:tc>
      </w:tr>
      <w:tr w:rsidR="003D7E07" w:rsidRPr="00080973" w14:paraId="22D7409E" w14:textId="77777777" w:rsidTr="00080973">
        <w:trPr>
          <w:trHeight w:val="267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C5A371" w14:textId="7668E990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BX1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1BD9BF" w14:textId="5D232214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X1 RT-qPCR F1 (EY-223)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7D8155" w14:textId="3BFCDED9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ACAAGAAGGTCATCGC</w:t>
            </w:r>
          </w:p>
        </w:tc>
      </w:tr>
      <w:tr w:rsidR="003D7E07" w:rsidRPr="00080973" w14:paraId="2C4B0E43" w14:textId="77777777" w:rsidTr="00080973">
        <w:trPr>
          <w:trHeight w:val="267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6C3B7" w14:textId="77777777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1F26E8" w14:textId="20767E23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X1 RT-qPCR R1 (EY-224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2493E9" w14:textId="142106A6" w:rsidR="003D7E07" w:rsidRPr="00080973" w:rsidRDefault="003D7E07" w:rsidP="003D7E0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9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GGTACTTCCTGGGGTTA</w:t>
            </w:r>
          </w:p>
        </w:tc>
      </w:tr>
    </w:tbl>
    <w:p w14:paraId="257B382F" w14:textId="13AF69D5" w:rsidR="00CD2383" w:rsidRPr="00080973" w:rsidRDefault="00080973" w:rsidP="00D76C9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0973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DD779C" w:rsidRPr="0008097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809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779C" w:rsidRPr="00080973">
        <w:rPr>
          <w:rFonts w:ascii="Times New Roman" w:hAnsi="Times New Roman" w:cs="Times New Roman"/>
          <w:b/>
          <w:bCs/>
          <w:sz w:val="24"/>
          <w:szCs w:val="24"/>
        </w:rPr>
        <w:t xml:space="preserve"> RT-qPCR </w:t>
      </w:r>
      <w:r w:rsidR="0057540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DD779C" w:rsidRPr="00080973">
        <w:rPr>
          <w:rFonts w:ascii="Times New Roman" w:hAnsi="Times New Roman" w:cs="Times New Roman"/>
          <w:b/>
          <w:bCs/>
          <w:sz w:val="24"/>
          <w:szCs w:val="24"/>
        </w:rPr>
        <w:t xml:space="preserve">rimers. </w:t>
      </w:r>
    </w:p>
    <w:sectPr w:rsidR="00CD2383" w:rsidRPr="00080973" w:rsidSect="00D76C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C9B"/>
    <w:rsid w:val="00080973"/>
    <w:rsid w:val="001D168F"/>
    <w:rsid w:val="00312796"/>
    <w:rsid w:val="003D7E07"/>
    <w:rsid w:val="004E6F88"/>
    <w:rsid w:val="0057540B"/>
    <w:rsid w:val="0064341F"/>
    <w:rsid w:val="00883375"/>
    <w:rsid w:val="008F3CC8"/>
    <w:rsid w:val="00A35274"/>
    <w:rsid w:val="00CD2383"/>
    <w:rsid w:val="00D00AE7"/>
    <w:rsid w:val="00D03061"/>
    <w:rsid w:val="00D76C9B"/>
    <w:rsid w:val="00DD779C"/>
    <w:rsid w:val="00FB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B9F1B"/>
  <w15:chartTrackingRefBased/>
  <w15:docId w15:val="{6E70670D-8CF8-4207-A2F2-4D5A2D9BA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00A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3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ang</dc:creator>
  <cp:keywords/>
  <dc:description/>
  <cp:lastModifiedBy>Emily Yang</cp:lastModifiedBy>
  <cp:revision>3</cp:revision>
  <dcterms:created xsi:type="dcterms:W3CDTF">2022-06-29T18:10:00Z</dcterms:created>
  <dcterms:modified xsi:type="dcterms:W3CDTF">2022-06-29T18:10:00Z</dcterms:modified>
</cp:coreProperties>
</file>